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700" w:rsidRDefault="00457700" w:rsidP="00457700">
      <w:pPr>
        <w:pStyle w:val="Heading1"/>
        <w:spacing w:line="240" w:lineRule="auto"/>
      </w:pPr>
      <w:r>
        <w:t>Additional File 2 Descriptive results for pain and function, by subgroups defined by engagement duration</w:t>
      </w:r>
    </w:p>
    <w:tbl>
      <w:tblPr>
        <w:tblW w:w="9315" w:type="dxa"/>
        <w:tblInd w:w="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1155"/>
        <w:gridCol w:w="1155"/>
        <w:gridCol w:w="1155"/>
        <w:gridCol w:w="1155"/>
        <w:gridCol w:w="1155"/>
        <w:gridCol w:w="1155"/>
        <w:gridCol w:w="900"/>
      </w:tblGrid>
      <w:tr w:rsidR="00457700" w:rsidTr="005C04BE">
        <w:trPr>
          <w:trHeight w:val="52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Timepoint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ng Term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ng Term Total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ng Term %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ter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ter Total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ter %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457700" w:rsidTr="005C04BE">
        <w:trPr>
          <w:trHeight w:val="31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month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8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56%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5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65%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</w:tr>
      <w:tr w:rsidR="00457700" w:rsidTr="005C04BE">
        <w:trPr>
          <w:trHeight w:val="31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nth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2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80%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94%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457700" w:rsidTr="005C04BE">
        <w:trPr>
          <w:trHeight w:val="31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month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24%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89%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57700" w:rsidRDefault="00457700" w:rsidP="005C04BE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</w:tbl>
    <w:p w:rsidR="00457700" w:rsidRDefault="00457700" w:rsidP="00457700">
      <w:pPr>
        <w:spacing w:line="480" w:lineRule="auto"/>
      </w:pPr>
    </w:p>
    <w:p w:rsidR="00457700" w:rsidRDefault="00457700">
      <w:bookmarkStart w:id="0" w:name="_GoBack"/>
      <w:bookmarkEnd w:id="0"/>
    </w:p>
    <w:sectPr w:rsidR="00457700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301D" w:rsidRDefault="00457700"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700"/>
    <w:rsid w:val="00457700"/>
    <w:rsid w:val="0070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457700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57700"/>
    <w:rPr>
      <w:rFonts w:ascii="Arial" w:eastAsia="Arial" w:hAnsi="Arial" w:cs="Arial"/>
      <w:sz w:val="40"/>
      <w:szCs w:val="40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457700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57700"/>
    <w:rPr>
      <w:rFonts w:ascii="Arial" w:eastAsia="Arial" w:hAnsi="Arial" w:cs="Arial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03-08T08:53:00Z</dcterms:created>
  <dcterms:modified xsi:type="dcterms:W3CDTF">2022-03-08T08:53:00Z</dcterms:modified>
</cp:coreProperties>
</file>